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93E2" w14:textId="2F09CFF2" w:rsidR="00BC60F1" w:rsidRDefault="00654E8F" w:rsidP="001356E4">
      <w:pPr>
        <w:pStyle w:val="SupplementaryMaterial"/>
        <w:rPr>
          <w:rFonts w:ascii="Arial" w:hAnsi="Arial" w:cs="Arial"/>
          <w:sz w:val="28"/>
          <w:szCs w:val="28"/>
        </w:rPr>
      </w:pPr>
      <w:r w:rsidRPr="008A0584">
        <w:rPr>
          <w:rFonts w:ascii="Arial" w:hAnsi="Arial" w:cs="Arial"/>
          <w:sz w:val="28"/>
          <w:szCs w:val="28"/>
        </w:rPr>
        <w:t>Supplementary Material</w:t>
      </w:r>
      <w:bookmarkStart w:id="0" w:name="_Hlk134523790"/>
      <w:bookmarkEnd w:id="0"/>
    </w:p>
    <w:p w14:paraId="62FE377C" w14:textId="77777777" w:rsidR="001356E4" w:rsidRPr="001356E4" w:rsidRDefault="001356E4" w:rsidP="001356E4">
      <w:pPr>
        <w:pStyle w:val="aff6"/>
      </w:pPr>
    </w:p>
    <w:sdt>
      <w:sdtPr>
        <w:rPr>
          <w:rFonts w:ascii="Arial" w:hAnsi="Arial" w:cs="Arial"/>
          <w:b/>
          <w:bCs/>
          <w:szCs w:val="24"/>
          <w:lang w:val="zh-CN"/>
        </w:rPr>
        <w:id w:val="474797542"/>
        <w:docPartObj>
          <w:docPartGallery w:val="Table of Contents"/>
          <w:docPartUnique/>
        </w:docPartObj>
      </w:sdtPr>
      <w:sdtContent>
        <w:p w14:paraId="04532147" w14:textId="05FE6689" w:rsidR="0090121D" w:rsidRPr="00881F49" w:rsidRDefault="00116A77" w:rsidP="00E35F90">
          <w:pPr>
            <w:spacing w:line="360" w:lineRule="auto"/>
            <w:ind w:rightChars="-1" w:right="-2"/>
            <w:rPr>
              <w:rFonts w:ascii="Arial" w:hAnsi="Arial" w:cs="Arial"/>
              <w:b/>
              <w:bCs/>
              <w:szCs w:val="24"/>
            </w:rPr>
          </w:pPr>
          <w:r w:rsidRPr="00881F49">
            <w:rPr>
              <w:rFonts w:ascii="Arial" w:hAnsi="Arial" w:cs="Arial"/>
              <w:b/>
              <w:bCs/>
              <w:szCs w:val="24"/>
            </w:rPr>
            <w:t xml:space="preserve">1. </w:t>
          </w:r>
          <w:r w:rsidR="0090121D" w:rsidRPr="00881F49">
            <w:rPr>
              <w:rFonts w:ascii="Arial" w:hAnsi="Arial" w:cs="Arial"/>
              <w:b/>
              <w:bCs/>
              <w:szCs w:val="24"/>
            </w:rPr>
            <w:t>Supplementary Tables</w:t>
          </w:r>
        </w:p>
        <w:p w14:paraId="1266DC92" w14:textId="77777777" w:rsidR="000A6A75" w:rsidRPr="00881F49" w:rsidRDefault="000A6A75" w:rsidP="00E35F90">
          <w:pPr>
            <w:spacing w:before="200" w:after="200" w:line="360" w:lineRule="auto"/>
            <w:rPr>
              <w:rFonts w:ascii="Arial" w:hAnsi="Arial" w:cs="Arial"/>
              <w:szCs w:val="24"/>
            </w:rPr>
          </w:pPr>
          <w:bookmarkStart w:id="1" w:name="_Hlk153878072"/>
          <w:r w:rsidRPr="00881F49">
            <w:rPr>
              <w:rFonts w:ascii="Arial" w:hAnsi="Arial" w:cs="Arial"/>
              <w:b/>
              <w:bCs/>
              <w:szCs w:val="24"/>
            </w:rPr>
            <w:t xml:space="preserve">Table S1. </w:t>
          </w:r>
          <w:r w:rsidRPr="00881F49">
            <w:rPr>
              <w:rFonts w:ascii="Arial" w:hAnsi="Arial" w:cs="Arial"/>
              <w:szCs w:val="24"/>
            </w:rPr>
            <w:t>The detailed information of the instrumental variables in each trait.</w:t>
          </w:r>
        </w:p>
        <w:p w14:paraId="70F869EE" w14:textId="77777777" w:rsidR="000A6A75" w:rsidRPr="00881F49" w:rsidRDefault="000A6A75" w:rsidP="00E35F90">
          <w:pPr>
            <w:spacing w:before="200" w:after="200" w:line="360" w:lineRule="auto"/>
            <w:rPr>
              <w:rFonts w:ascii="Arial" w:hAnsi="Arial" w:cs="Arial"/>
              <w:szCs w:val="24"/>
            </w:rPr>
          </w:pPr>
          <w:r w:rsidRPr="00881F49">
            <w:rPr>
              <w:rFonts w:ascii="Arial" w:hAnsi="Arial" w:cs="Arial"/>
              <w:b/>
              <w:bCs/>
              <w:szCs w:val="24"/>
            </w:rPr>
            <w:t xml:space="preserve">Table S2. </w:t>
          </w:r>
          <w:r w:rsidRPr="00881F49">
            <w:rPr>
              <w:rFonts w:ascii="Arial" w:hAnsi="Arial" w:cs="Arial"/>
              <w:szCs w:val="24"/>
            </w:rPr>
            <w:t>Data sources used to identify genetic variants in this study.</w:t>
          </w:r>
        </w:p>
        <w:p w14:paraId="5577052B" w14:textId="51D845BE" w:rsidR="0090121D" w:rsidRPr="00881F49" w:rsidRDefault="00116A77" w:rsidP="00E35F90">
          <w:pPr>
            <w:spacing w:before="200" w:after="200" w:line="360" w:lineRule="auto"/>
            <w:rPr>
              <w:rFonts w:ascii="Arial" w:hAnsi="Arial" w:cs="Arial"/>
              <w:b/>
              <w:bCs/>
              <w:szCs w:val="24"/>
            </w:rPr>
          </w:pPr>
          <w:r w:rsidRPr="00881F49">
            <w:rPr>
              <w:rFonts w:ascii="Arial" w:hAnsi="Arial" w:cs="Arial"/>
              <w:b/>
              <w:bCs/>
              <w:szCs w:val="24"/>
            </w:rPr>
            <w:t xml:space="preserve">2. </w:t>
          </w:r>
          <w:r w:rsidR="0090121D" w:rsidRPr="00881F49">
            <w:rPr>
              <w:rFonts w:ascii="Arial" w:hAnsi="Arial" w:cs="Arial"/>
              <w:b/>
              <w:bCs/>
              <w:szCs w:val="24"/>
            </w:rPr>
            <w:t>Supplementary Figures</w:t>
          </w:r>
        </w:p>
        <w:p w14:paraId="520E309D" w14:textId="7F2F979B" w:rsidR="0090121D" w:rsidRPr="00881F49" w:rsidRDefault="000A6A75" w:rsidP="00E35F90">
          <w:pPr>
            <w:spacing w:before="200" w:after="200" w:line="360" w:lineRule="auto"/>
            <w:rPr>
              <w:rFonts w:ascii="Arial" w:hAnsi="Arial" w:cs="Arial"/>
              <w:szCs w:val="24"/>
            </w:rPr>
          </w:pPr>
          <w:r w:rsidRPr="00881F49">
            <w:rPr>
              <w:rFonts w:ascii="Arial" w:hAnsi="Arial" w:cs="Arial"/>
              <w:b/>
              <w:bCs/>
              <w:szCs w:val="24"/>
            </w:rPr>
            <w:t xml:space="preserve">Figure S1. </w:t>
          </w:r>
          <w:r w:rsidRPr="00881F49">
            <w:rPr>
              <w:rFonts w:ascii="Arial" w:hAnsi="Arial" w:cs="Arial"/>
              <w:szCs w:val="24"/>
            </w:rPr>
            <w:t>MR leave-one-out sensitivity analyses for tea intake on allergic diseases.</w:t>
          </w:r>
        </w:p>
        <w:p w14:paraId="78BD5438" w14:textId="3D4C1810" w:rsidR="0090121D" w:rsidRPr="00881F49" w:rsidRDefault="000A6A75" w:rsidP="00E35F90">
          <w:pPr>
            <w:spacing w:before="200" w:after="200" w:line="360" w:lineRule="auto"/>
            <w:rPr>
              <w:rFonts w:ascii="Arial" w:hAnsi="Arial" w:cs="Arial"/>
              <w:szCs w:val="24"/>
            </w:rPr>
          </w:pPr>
          <w:r w:rsidRPr="00881F49">
            <w:rPr>
              <w:rFonts w:ascii="Arial" w:hAnsi="Arial" w:cs="Arial"/>
              <w:b/>
              <w:bCs/>
              <w:szCs w:val="24"/>
            </w:rPr>
            <w:t xml:space="preserve">Figure S2. </w:t>
          </w:r>
          <w:r w:rsidRPr="00881F49">
            <w:rPr>
              <w:rFonts w:ascii="Arial" w:hAnsi="Arial" w:cs="Arial"/>
              <w:szCs w:val="24"/>
            </w:rPr>
            <w:t>MR leave-one-out sensitivity analyses for allergic diseases on tea intake.</w:t>
          </w:r>
        </w:p>
      </w:sdtContent>
    </w:sdt>
    <w:p w14:paraId="6DC551C2" w14:textId="77777777" w:rsidR="0090121D" w:rsidRPr="00881F49" w:rsidRDefault="0090121D" w:rsidP="00E35F90">
      <w:pPr>
        <w:spacing w:before="240" w:line="360" w:lineRule="auto"/>
        <w:rPr>
          <w:rFonts w:ascii="Arial" w:hAnsi="Arial" w:cs="Arial"/>
          <w:b/>
          <w:bCs/>
          <w:szCs w:val="24"/>
        </w:rPr>
        <w:sectPr w:rsidR="0090121D" w:rsidRPr="00881F49" w:rsidSect="009B506F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902" w:bottom="1140" w:left="1281" w:header="720" w:footer="720" w:gutter="0"/>
          <w:cols w:space="720"/>
          <w:titlePg/>
          <w:docGrid w:linePitch="360"/>
        </w:sectPr>
      </w:pPr>
      <w:bookmarkStart w:id="2" w:name="_Toc134173540"/>
      <w:bookmarkEnd w:id="1"/>
    </w:p>
    <w:p w14:paraId="71AB8EA2" w14:textId="069E6254" w:rsidR="005022E2" w:rsidRPr="00881F49" w:rsidRDefault="0090121D" w:rsidP="0059663A">
      <w:pPr>
        <w:numPr>
          <w:ilvl w:val="0"/>
          <w:numId w:val="19"/>
        </w:numPr>
        <w:tabs>
          <w:tab w:val="clear" w:pos="567"/>
        </w:tabs>
        <w:spacing w:before="240"/>
        <w:rPr>
          <w:rFonts w:ascii="Arial" w:hAnsi="Arial" w:cs="Arial"/>
          <w:b/>
          <w:bCs/>
          <w:szCs w:val="24"/>
        </w:rPr>
      </w:pPr>
      <w:r w:rsidRPr="00881F49">
        <w:rPr>
          <w:rFonts w:ascii="Arial" w:hAnsi="Arial" w:cs="Arial"/>
          <w:b/>
          <w:bCs/>
          <w:szCs w:val="24"/>
        </w:rPr>
        <w:lastRenderedPageBreak/>
        <w:t>Supplementary Tables</w:t>
      </w:r>
      <w:bookmarkEnd w:id="2"/>
    </w:p>
    <w:tbl>
      <w:tblPr>
        <w:tblW w:w="13608" w:type="dxa"/>
        <w:tblInd w:w="-284" w:type="dxa"/>
        <w:tblLook w:val="04A0" w:firstRow="1" w:lastRow="0" w:firstColumn="1" w:lastColumn="0" w:noHBand="0" w:noVBand="1"/>
      </w:tblPr>
      <w:tblGrid>
        <w:gridCol w:w="1701"/>
        <w:gridCol w:w="1618"/>
        <w:gridCol w:w="792"/>
        <w:gridCol w:w="1418"/>
        <w:gridCol w:w="850"/>
        <w:gridCol w:w="851"/>
        <w:gridCol w:w="850"/>
        <w:gridCol w:w="992"/>
        <w:gridCol w:w="851"/>
        <w:gridCol w:w="1418"/>
        <w:gridCol w:w="1276"/>
        <w:gridCol w:w="1084"/>
      </w:tblGrid>
      <w:tr w:rsidR="005022E2" w:rsidRPr="00881F49" w14:paraId="08D14836" w14:textId="77777777" w:rsidTr="002C37DE">
        <w:trPr>
          <w:trHeight w:val="320"/>
        </w:trPr>
        <w:tc>
          <w:tcPr>
            <w:tcW w:w="1360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00AA" w14:textId="278342EF" w:rsidR="005022E2" w:rsidRPr="00881F49" w:rsidRDefault="005022E2" w:rsidP="006D4C5D">
            <w:pPr>
              <w:spacing w:before="0" w:after="0" w:line="360" w:lineRule="auto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bookmarkStart w:id="3" w:name="_Hlk146536002"/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 xml:space="preserve">Table S1. </w:t>
            </w: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he detailed information of the instrumental variables in each trait.</w:t>
            </w:r>
            <w:bookmarkEnd w:id="3"/>
          </w:p>
        </w:tc>
      </w:tr>
      <w:tr w:rsidR="005022E2" w:rsidRPr="00881F49" w14:paraId="30D02BB2" w14:textId="77777777" w:rsidTr="002C37DE">
        <w:trPr>
          <w:trHeight w:val="38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F9E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rai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45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SNP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C6C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3D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FBD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ffect alle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6AB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proofErr w:type="gramStart"/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Other</w:t>
            </w:r>
            <w:proofErr w:type="gramEnd"/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 xml:space="preserve"> alle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93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DE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00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46D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i/>
                <w:i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i/>
                <w:iCs/>
                <w:color w:val="000000"/>
                <w:szCs w:val="24"/>
                <w:lang w:eastAsia="zh-CN"/>
              </w:rPr>
              <w:t>P</w:t>
            </w: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42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</w:t>
            </w:r>
            <w:r w:rsidRPr="00881F49">
              <w:rPr>
                <w:rFonts w:ascii="Arial" w:eastAsia="等线" w:hAnsi="Arial" w:cs="Arial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28A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F statistic</w:t>
            </w:r>
          </w:p>
        </w:tc>
      </w:tr>
      <w:tr w:rsidR="005022E2" w:rsidRPr="00881F49" w14:paraId="07B0FF69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4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A1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5874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65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B2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0722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E0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93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E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64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18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3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88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40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4D7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1.789</w:t>
            </w:r>
          </w:p>
        </w:tc>
      </w:tr>
      <w:tr w:rsidR="005022E2" w:rsidRPr="00881F49" w14:paraId="3CD383C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0F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5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561888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B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7C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4189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7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65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02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0C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3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AF6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3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8EC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8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76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2.497</w:t>
            </w:r>
          </w:p>
        </w:tc>
      </w:tr>
      <w:tr w:rsidR="005022E2" w:rsidRPr="00881F49" w14:paraId="5739F8D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73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B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622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8D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A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4592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A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60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58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D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B4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4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2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C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30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DB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.474</w:t>
            </w:r>
          </w:p>
        </w:tc>
      </w:tr>
      <w:tr w:rsidR="005022E2" w:rsidRPr="00881F49" w14:paraId="4AA09A6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82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3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565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96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586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8515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D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5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0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B7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31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48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8F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9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5E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5.241</w:t>
            </w:r>
          </w:p>
        </w:tc>
      </w:tr>
      <w:tr w:rsidR="005022E2" w:rsidRPr="00881F49" w14:paraId="1E5CC7B4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EC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1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574621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BBC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C7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0239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2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F5E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C0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F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81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A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9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6CA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11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1B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620</w:t>
            </w:r>
          </w:p>
        </w:tc>
      </w:tr>
      <w:tr w:rsidR="005022E2" w:rsidRPr="00881F49" w14:paraId="4C3668EF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64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4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1171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07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EA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9525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523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F8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96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90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D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4D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7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E79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.14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5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6.338</w:t>
            </w:r>
          </w:p>
        </w:tc>
      </w:tr>
      <w:tr w:rsidR="005022E2" w:rsidRPr="00881F49" w14:paraId="536CB4B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E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A0B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481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4D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695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9039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C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56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3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F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0F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DC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30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18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7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36A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1.148</w:t>
            </w:r>
          </w:p>
        </w:tc>
      </w:tr>
      <w:tr w:rsidR="005022E2" w:rsidRPr="00881F49" w14:paraId="3490CAA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7B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E4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27972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B9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0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2031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8C0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28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9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B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6A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7C1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0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5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6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ED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1.558</w:t>
            </w:r>
          </w:p>
        </w:tc>
      </w:tr>
      <w:tr w:rsidR="005022E2" w:rsidRPr="00881F49" w14:paraId="3F29439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8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A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6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E04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84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0465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C8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C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4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5D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25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3B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3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5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30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021</w:t>
            </w:r>
          </w:p>
        </w:tc>
      </w:tr>
      <w:tr w:rsidR="005022E2" w:rsidRPr="00881F49" w14:paraId="3E3BFE7C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3F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3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7571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6C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83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7222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C0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FBF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2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A9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474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CF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1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1E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88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1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624</w:t>
            </w:r>
          </w:p>
        </w:tc>
      </w:tr>
      <w:tr w:rsidR="005022E2" w:rsidRPr="00881F49" w14:paraId="10034BD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BE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97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4788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6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63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1283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7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ED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E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08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95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6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10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34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58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6F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0.299</w:t>
            </w:r>
          </w:p>
        </w:tc>
      </w:tr>
      <w:tr w:rsidR="005022E2" w:rsidRPr="00881F49" w14:paraId="7CE6161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B1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EFA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498052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16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70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7095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23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3A6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E3B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92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8A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50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C2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.76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5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.685</w:t>
            </w:r>
          </w:p>
        </w:tc>
      </w:tr>
      <w:tr w:rsidR="005022E2" w:rsidRPr="00881F49" w14:paraId="71C0888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F81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5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7683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C45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E53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561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E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7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D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C0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E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1A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2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69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4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4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0.502</w:t>
            </w:r>
          </w:p>
        </w:tc>
      </w:tr>
      <w:tr w:rsidR="005022E2" w:rsidRPr="00881F49" w14:paraId="21322667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D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E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44107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84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549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284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6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5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F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56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9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07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40E-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9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66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F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1.270</w:t>
            </w:r>
          </w:p>
        </w:tc>
      </w:tr>
      <w:tr w:rsidR="005022E2" w:rsidRPr="00881F49" w14:paraId="782B8F9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A3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2D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0780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C1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13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464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E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D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91B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76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57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F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2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EC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95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9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579</w:t>
            </w:r>
          </w:p>
        </w:tc>
      </w:tr>
      <w:tr w:rsidR="005022E2" w:rsidRPr="00881F49" w14:paraId="250AD07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8D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E0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6484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34D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3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9293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9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7E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A8C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27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1AF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8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3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34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C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.722</w:t>
            </w:r>
          </w:p>
        </w:tc>
      </w:tr>
      <w:tr w:rsidR="005022E2" w:rsidRPr="00881F49" w14:paraId="7DB174E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73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C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02734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4E2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B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762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A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6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7E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CC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124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38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6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7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4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A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9.865</w:t>
            </w:r>
          </w:p>
        </w:tc>
      </w:tr>
      <w:tr w:rsidR="005022E2" w:rsidRPr="00881F49" w14:paraId="42658D5D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3F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277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76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4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BB5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5616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8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83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C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D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9E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D6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60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4E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13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43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5.364</w:t>
            </w:r>
          </w:p>
        </w:tc>
      </w:tr>
      <w:tr w:rsidR="005022E2" w:rsidRPr="00881F49" w14:paraId="3B95EA8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9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A8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32827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8F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A5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2088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4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FF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974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8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38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A0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E7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5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74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3.289</w:t>
            </w:r>
          </w:p>
        </w:tc>
      </w:tr>
      <w:tr w:rsidR="005022E2" w:rsidRPr="00881F49" w14:paraId="39BD50E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06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4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07649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26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73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9152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8E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F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0F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166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F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59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9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5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09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2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589</w:t>
            </w:r>
          </w:p>
        </w:tc>
      </w:tr>
      <w:tr w:rsidR="005022E2" w:rsidRPr="00881F49" w14:paraId="3F499D3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B2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05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3511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BAC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8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6850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56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9F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E4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C1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2E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AF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6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BC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2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27E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959</w:t>
            </w:r>
          </w:p>
        </w:tc>
      </w:tr>
      <w:tr w:rsidR="005022E2" w:rsidRPr="00881F49" w14:paraId="7C9EAE2C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D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59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07522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F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7A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692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E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19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72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07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6E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55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5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.28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0D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6.878</w:t>
            </w:r>
          </w:p>
        </w:tc>
      </w:tr>
      <w:tr w:rsidR="005022E2" w:rsidRPr="00881F49" w14:paraId="4496B0C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C2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3C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44187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59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CE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4839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A6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92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E2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D5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74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E3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7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F2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9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9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311</w:t>
            </w:r>
          </w:p>
        </w:tc>
      </w:tr>
      <w:tr w:rsidR="005022E2" w:rsidRPr="00881F49" w14:paraId="7C15902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8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6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07416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B5B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E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286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9EE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293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1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D0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16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0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9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F3B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5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B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6.784</w:t>
            </w:r>
          </w:p>
        </w:tc>
      </w:tr>
      <w:tr w:rsidR="005022E2" w:rsidRPr="00881F49" w14:paraId="731344C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D0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63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0227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87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D3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307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8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E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5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0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E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89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5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D5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02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C33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100</w:t>
            </w:r>
          </w:p>
        </w:tc>
      </w:tr>
      <w:tr w:rsidR="005022E2" w:rsidRPr="00881F49" w14:paraId="75DD3FE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B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A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72452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E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4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79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5B4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34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C5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80C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36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4D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0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B1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07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4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521</w:t>
            </w:r>
          </w:p>
        </w:tc>
      </w:tr>
      <w:tr w:rsidR="005022E2" w:rsidRPr="00881F49" w14:paraId="7C766BF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C1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lastRenderedPageBreak/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BAE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774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1A9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C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284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819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7A0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E2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3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8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43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40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75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2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42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8.180</w:t>
            </w:r>
          </w:p>
        </w:tc>
      </w:tr>
      <w:tr w:rsidR="005022E2" w:rsidRPr="00881F49" w14:paraId="7384776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E7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E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6459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1E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E2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6444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8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4B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9F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5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B0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7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5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A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8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36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424</w:t>
            </w:r>
          </w:p>
        </w:tc>
      </w:tr>
      <w:tr w:rsidR="005022E2" w:rsidRPr="00881F49" w14:paraId="779D550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5F3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9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8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A89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6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1531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8E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9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32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EE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03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65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7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5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84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5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282</w:t>
            </w:r>
          </w:p>
        </w:tc>
      </w:tr>
      <w:tr w:rsidR="005022E2" w:rsidRPr="00881F49" w14:paraId="09E8C66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2C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3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75766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12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9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027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1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A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EB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E56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77A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2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EE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6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C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117</w:t>
            </w:r>
          </w:p>
        </w:tc>
      </w:tr>
      <w:tr w:rsidR="005022E2" w:rsidRPr="00881F49" w14:paraId="5A648DB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B9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3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9993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4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3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9233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6C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7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01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2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87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6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0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A5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7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9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127</w:t>
            </w:r>
          </w:p>
        </w:tc>
      </w:tr>
      <w:tr w:rsidR="005022E2" w:rsidRPr="00881F49" w14:paraId="12E71F7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8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B0D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4722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676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3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5027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D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7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CE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95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1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166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30E-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46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0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1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93.646</w:t>
            </w:r>
          </w:p>
        </w:tc>
      </w:tr>
      <w:tr w:rsidR="005022E2" w:rsidRPr="00881F49" w14:paraId="70534B2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F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45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25917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68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F5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0902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4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3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F6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0A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F7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F3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7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4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08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DF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9.274</w:t>
            </w:r>
          </w:p>
        </w:tc>
      </w:tr>
      <w:tr w:rsidR="005022E2" w:rsidRPr="00881F49" w14:paraId="0AB65CE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E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BC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937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8A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7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3799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D4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C9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DB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1F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A2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99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9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B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70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E5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3.231</w:t>
            </w:r>
          </w:p>
        </w:tc>
      </w:tr>
      <w:tr w:rsidR="005022E2" w:rsidRPr="00881F49" w14:paraId="433D8F0C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7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85D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5124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50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D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3031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781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B4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C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D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4A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E1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5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5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86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E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.413</w:t>
            </w:r>
          </w:p>
        </w:tc>
      </w:tr>
      <w:tr w:rsidR="005022E2" w:rsidRPr="00881F49" w14:paraId="1EB3B95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5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C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2798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77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C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0819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530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6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5E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EA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C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28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0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B2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7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8E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151</w:t>
            </w:r>
          </w:p>
        </w:tc>
      </w:tr>
      <w:tr w:rsidR="005022E2" w:rsidRPr="00881F49" w14:paraId="134CA56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15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A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48081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37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1F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9410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A0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C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94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6F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DF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76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7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2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2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A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5.240</w:t>
            </w:r>
          </w:p>
        </w:tc>
      </w:tr>
      <w:tr w:rsidR="005022E2" w:rsidRPr="00881F49" w14:paraId="4627635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62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B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576313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D11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17C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338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49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84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3F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3C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B7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8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7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A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17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06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868</w:t>
            </w:r>
          </w:p>
        </w:tc>
      </w:tr>
      <w:tr w:rsidR="005022E2" w:rsidRPr="00881F49" w14:paraId="269DBB1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8F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C1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48175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9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0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343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6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3D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F1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C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86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66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2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BE2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8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8D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8.012</w:t>
            </w:r>
          </w:p>
        </w:tc>
      </w:tr>
      <w:tr w:rsidR="005022E2" w:rsidRPr="00881F49" w14:paraId="0A78558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1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AB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6244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3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22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4820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B1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00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08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D5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2E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C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0E-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8B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10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0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6.840</w:t>
            </w:r>
          </w:p>
        </w:tc>
      </w:tr>
      <w:tr w:rsidR="005022E2" w:rsidRPr="00881F49" w14:paraId="5A4BF41C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8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7E3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21261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F0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CA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4425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B4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E1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7F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13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7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70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21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64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B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3.597</w:t>
            </w:r>
          </w:p>
        </w:tc>
      </w:tr>
      <w:tr w:rsidR="005022E2" w:rsidRPr="00881F49" w14:paraId="7BFC0A6D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02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48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73711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A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4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2828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C4C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B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9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BB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0C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673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07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4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53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0.734</w:t>
            </w:r>
          </w:p>
        </w:tc>
      </w:tr>
      <w:tr w:rsidR="005022E2" w:rsidRPr="00881F49" w14:paraId="02F468B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39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8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2123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7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D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2179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2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30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43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6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4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EF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2E-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FD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D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3.330</w:t>
            </w:r>
          </w:p>
        </w:tc>
      </w:tr>
      <w:tr w:rsidR="005022E2" w:rsidRPr="00881F49" w14:paraId="6FE9493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8F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C3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3343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C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A4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3168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4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0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C1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D5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FC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FB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11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3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1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8.830</w:t>
            </w:r>
          </w:p>
        </w:tc>
      </w:tr>
      <w:tr w:rsidR="005022E2" w:rsidRPr="00881F49" w14:paraId="435E2A5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D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6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8612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56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46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2966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4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C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AAB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CB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E8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41C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51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2C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30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6.399</w:t>
            </w:r>
          </w:p>
        </w:tc>
      </w:tr>
      <w:tr w:rsidR="005022E2" w:rsidRPr="00881F49" w14:paraId="484FEB8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AE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7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6997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E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C3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3264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3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4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D7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953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43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826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4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F6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59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.274</w:t>
            </w:r>
          </w:p>
        </w:tc>
      </w:tr>
      <w:tr w:rsidR="005022E2" w:rsidRPr="00881F49" w14:paraId="364B62D3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3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C5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8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7A5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EC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1996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3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B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25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15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12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A7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75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7F2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7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0.651</w:t>
            </w:r>
          </w:p>
        </w:tc>
      </w:tr>
      <w:tr w:rsidR="005022E2" w:rsidRPr="00881F49" w14:paraId="07712A4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9E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D0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83833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A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C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594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31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B6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CD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B6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0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D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C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8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5.131</w:t>
            </w:r>
          </w:p>
        </w:tc>
      </w:tr>
      <w:tr w:rsidR="005022E2" w:rsidRPr="00881F49" w14:paraId="1F5A3FE4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D2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49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7866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8E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986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1275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3D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ACE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36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57E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6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B3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99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F3D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5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4.568</w:t>
            </w:r>
          </w:p>
        </w:tc>
      </w:tr>
      <w:tr w:rsidR="005022E2" w:rsidRPr="00881F49" w14:paraId="61E02E5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4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lastRenderedPageBreak/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F93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9966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63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B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6609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CF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50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0F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05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B6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92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55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32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8C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.138</w:t>
            </w:r>
          </w:p>
        </w:tc>
      </w:tr>
      <w:tr w:rsidR="005022E2" w:rsidRPr="00881F49" w14:paraId="5ED61AF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A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8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4798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EC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1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5551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3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AB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54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F5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6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7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41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6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7A4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8.729</w:t>
            </w:r>
          </w:p>
        </w:tc>
      </w:tr>
      <w:tr w:rsidR="005022E2" w:rsidRPr="00881F49" w14:paraId="280438A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35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6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0336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0E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A9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6434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068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A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E1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E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89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87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3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3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F1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0.275</w:t>
            </w:r>
          </w:p>
        </w:tc>
      </w:tr>
      <w:tr w:rsidR="005022E2" w:rsidRPr="00881F49" w14:paraId="40F661C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9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53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18934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6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83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6349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EB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709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CC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8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2E2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7A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91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B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2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4.117</w:t>
            </w:r>
          </w:p>
        </w:tc>
      </w:tr>
      <w:tr w:rsidR="005022E2" w:rsidRPr="00881F49" w14:paraId="665E1993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8C8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4F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9360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61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38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6293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9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44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7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4B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F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60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19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A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1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8.722</w:t>
            </w:r>
          </w:p>
        </w:tc>
      </w:tr>
      <w:tr w:rsidR="005022E2" w:rsidRPr="00881F49" w14:paraId="7F2C592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166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2B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9477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CA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E1C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8652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29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3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6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4A8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8A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8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9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BE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96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6.240</w:t>
            </w:r>
          </w:p>
        </w:tc>
      </w:tr>
      <w:tr w:rsidR="005022E2" w:rsidRPr="00881F49" w14:paraId="3287388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4A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95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25863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1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3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5654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5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46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F6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4C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A2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AE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92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96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C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2.250</w:t>
            </w:r>
          </w:p>
        </w:tc>
      </w:tr>
      <w:tr w:rsidR="005022E2" w:rsidRPr="00881F49" w14:paraId="146D2E2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A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3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8624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39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E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194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AC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2E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8C6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47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6B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D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59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2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F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8.488</w:t>
            </w:r>
          </w:p>
        </w:tc>
      </w:tr>
      <w:tr w:rsidR="005022E2" w:rsidRPr="00881F49" w14:paraId="290B02D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1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B1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50736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1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C7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7422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AF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44A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03E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0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4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7A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04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1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6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8.085</w:t>
            </w:r>
          </w:p>
        </w:tc>
      </w:tr>
      <w:tr w:rsidR="005022E2" w:rsidRPr="00881F49" w14:paraId="03796BD9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10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1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9183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A8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15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785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2A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68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17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A8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ED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D2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1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EA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5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7.330</w:t>
            </w:r>
          </w:p>
        </w:tc>
      </w:tr>
      <w:tr w:rsidR="005022E2" w:rsidRPr="00881F49" w14:paraId="3FD9DC06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75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7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8486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18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38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2300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82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B1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0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56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2DD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C1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84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E6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2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2.139</w:t>
            </w:r>
          </w:p>
        </w:tc>
      </w:tr>
      <w:tr w:rsidR="005022E2" w:rsidRPr="00881F49" w14:paraId="1643992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5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D9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0759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E5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08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319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C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7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77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E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5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8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09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87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89B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6.000</w:t>
            </w:r>
          </w:p>
        </w:tc>
      </w:tr>
      <w:tr w:rsidR="005022E2" w:rsidRPr="00881F49" w14:paraId="5526FC1F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5FA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8C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9882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91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BC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7431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1D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A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A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5D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6F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46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00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82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2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3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6.954</w:t>
            </w:r>
          </w:p>
        </w:tc>
      </w:tr>
      <w:tr w:rsidR="005022E2" w:rsidRPr="00881F49" w14:paraId="7F98D1C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3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E7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0709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F6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96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1185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F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3C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E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A1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D8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CB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9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50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8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6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.276</w:t>
            </w:r>
          </w:p>
        </w:tc>
      </w:tr>
      <w:tr w:rsidR="005022E2" w:rsidRPr="00881F49" w14:paraId="7264CEE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3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0D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8079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6C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2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297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EE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CC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F0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A4E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C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9F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60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F3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4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BB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6.095</w:t>
            </w:r>
          </w:p>
        </w:tc>
      </w:tr>
      <w:tr w:rsidR="005022E2" w:rsidRPr="00881F49" w14:paraId="52DD321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23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2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8910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F8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85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442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CE5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7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F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B16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70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E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1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AC9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0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9FE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4.766</w:t>
            </w:r>
          </w:p>
        </w:tc>
      </w:tr>
      <w:tr w:rsidR="005022E2" w:rsidRPr="00881F49" w14:paraId="2FBBACE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AB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52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494018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E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A2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98491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CC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3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0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B1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2B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3BC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8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39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D3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1.053</w:t>
            </w:r>
          </w:p>
        </w:tc>
      </w:tr>
      <w:tr w:rsidR="005022E2" w:rsidRPr="00881F49" w14:paraId="5B7A8EF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F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lastRenderedPageBreak/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3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2902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4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86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42698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B8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C1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C9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DA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8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E9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60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5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2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A4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3.484</w:t>
            </w:r>
          </w:p>
        </w:tc>
      </w:tr>
      <w:tr w:rsidR="005022E2" w:rsidRPr="00881F49" w14:paraId="3F93EBE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E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2A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633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51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62C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87639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DE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19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B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C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48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84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8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4D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4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9B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072</w:t>
            </w:r>
          </w:p>
        </w:tc>
      </w:tr>
      <w:tr w:rsidR="005022E2" w:rsidRPr="00881F49" w14:paraId="3CA1136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F6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49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8569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3E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F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768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E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22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3A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32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8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E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2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62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0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AF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5.919</w:t>
            </w:r>
          </w:p>
        </w:tc>
      </w:tr>
      <w:tr w:rsidR="005022E2" w:rsidRPr="00881F49" w14:paraId="2D160238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AA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E3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6883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89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91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3229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105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4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4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3F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9F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80B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30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40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7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7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0.890</w:t>
            </w:r>
          </w:p>
        </w:tc>
      </w:tr>
      <w:tr w:rsidR="005022E2" w:rsidRPr="00881F49" w14:paraId="16B33F97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82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4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735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C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C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0153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61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3C8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4D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A4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1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B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20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31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6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3F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3.033</w:t>
            </w:r>
          </w:p>
        </w:tc>
      </w:tr>
      <w:tr w:rsidR="005022E2" w:rsidRPr="00881F49" w14:paraId="56C773F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2D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A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4386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8D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928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0467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8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D59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F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C1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8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09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90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AC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9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F18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8.285</w:t>
            </w:r>
          </w:p>
        </w:tc>
      </w:tr>
      <w:tr w:rsidR="005022E2" w:rsidRPr="00881F49" w14:paraId="21F4CFC3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23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6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4639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77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D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5850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8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B5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FF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89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32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4A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70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3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3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C4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4.742</w:t>
            </w:r>
          </w:p>
        </w:tc>
      </w:tr>
      <w:tr w:rsidR="005022E2" w:rsidRPr="00881F49" w14:paraId="0505030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44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F9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23903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D4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D9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9914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D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E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52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37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9B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E4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4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8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5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53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577</w:t>
            </w:r>
          </w:p>
        </w:tc>
      </w:tr>
      <w:tr w:rsidR="005022E2" w:rsidRPr="00881F49" w14:paraId="3F57A2CF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79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59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021209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C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3FC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3028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9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7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3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C33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5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9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.1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34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3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1E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2.131</w:t>
            </w:r>
          </w:p>
        </w:tc>
      </w:tr>
      <w:tr w:rsidR="005022E2" w:rsidRPr="00881F49" w14:paraId="05FE96E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C48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28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475632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0F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7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237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1D5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7F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1D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A7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EAC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34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8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F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95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.222</w:t>
            </w:r>
          </w:p>
        </w:tc>
      </w:tr>
      <w:tr w:rsidR="005022E2" w:rsidRPr="00881F49" w14:paraId="096E294C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4D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D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83598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0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5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606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DC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C8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41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F5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9D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F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0E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4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45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1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1.036</w:t>
            </w:r>
          </w:p>
        </w:tc>
      </w:tr>
      <w:tr w:rsidR="005022E2" w:rsidRPr="00881F49" w14:paraId="1F46BE3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26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EC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2750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6F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90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648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1A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19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33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C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57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A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2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94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08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37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7.941</w:t>
            </w:r>
          </w:p>
        </w:tc>
      </w:tr>
      <w:tr w:rsidR="005022E2" w:rsidRPr="00881F49" w14:paraId="340DED81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A8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CF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15404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78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3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547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EC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8CA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05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DA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5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D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3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B0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4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31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2.312</w:t>
            </w:r>
          </w:p>
        </w:tc>
      </w:tr>
      <w:tr w:rsidR="005022E2" w:rsidRPr="00881F49" w14:paraId="7FFDACC5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4E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9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16993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2B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59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445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81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DA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7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3C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93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E53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2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F06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4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A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0.965</w:t>
            </w:r>
          </w:p>
        </w:tc>
      </w:tr>
      <w:tr w:rsidR="005022E2" w:rsidRPr="00881F49" w14:paraId="0D6DB40D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8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8B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8889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1D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E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197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37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6E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C1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BE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4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83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40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55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6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5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6.469</w:t>
            </w:r>
          </w:p>
        </w:tc>
      </w:tr>
      <w:tr w:rsidR="005022E2" w:rsidRPr="00881F49" w14:paraId="051133E3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F7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A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1974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F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9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062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94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E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14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AB4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F7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25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6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4B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70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E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2.378</w:t>
            </w:r>
          </w:p>
        </w:tc>
      </w:tr>
      <w:tr w:rsidR="005022E2" w:rsidRPr="00881F49" w14:paraId="7DF0E18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428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F0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4155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FD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5D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6444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25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D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A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E6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F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B9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5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D8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.7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93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3.847</w:t>
            </w:r>
          </w:p>
        </w:tc>
      </w:tr>
      <w:tr w:rsidR="005022E2" w:rsidRPr="00881F49" w14:paraId="2267A4DB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5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lastRenderedPageBreak/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7B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56375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1A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D9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7448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9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CF4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E6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66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B0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8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2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99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18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CF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5.763</w:t>
            </w:r>
          </w:p>
        </w:tc>
      </w:tr>
      <w:tr w:rsidR="005022E2" w:rsidRPr="00881F49" w14:paraId="0D26FF9D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2E1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B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0745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154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A99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1009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E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F3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CE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147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8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49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6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30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06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B5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6.224</w:t>
            </w:r>
          </w:p>
        </w:tc>
      </w:tr>
      <w:tr w:rsidR="005022E2" w:rsidRPr="00881F49" w14:paraId="6ADE32AA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D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C6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7531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C5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96F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1069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44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86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9E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93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6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92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8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5A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77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E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2.398</w:t>
            </w:r>
          </w:p>
        </w:tc>
      </w:tr>
      <w:tr w:rsidR="005022E2" w:rsidRPr="00881F49" w14:paraId="32AB90C2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5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B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110764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797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06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9210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EC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5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D20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47D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E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FF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9.9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51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3B1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.378</w:t>
            </w:r>
          </w:p>
        </w:tc>
      </w:tr>
      <w:tr w:rsidR="005022E2" w:rsidRPr="00881F49" w14:paraId="483C4E63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1F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EE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8164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C1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98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985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5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9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48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DFE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2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2B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6.9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47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25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7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8.389</w:t>
            </w:r>
          </w:p>
        </w:tc>
      </w:tr>
      <w:tr w:rsidR="005022E2" w:rsidRPr="00881F49" w14:paraId="4D7B6EE9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2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68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342106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0FE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0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535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DE3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F2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53B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00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BEA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40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1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00E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53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BC5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1.138</w:t>
            </w:r>
          </w:p>
        </w:tc>
      </w:tr>
      <w:tr w:rsidR="005022E2" w:rsidRPr="00881F49" w14:paraId="692FFEA9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C8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7C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98899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CD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6B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8754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5A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3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7A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36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C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10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.2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99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03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.239</w:t>
            </w:r>
          </w:p>
        </w:tc>
      </w:tr>
      <w:tr w:rsidR="005022E2" w:rsidRPr="00881F49" w14:paraId="5688EA47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7F1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20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0945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DB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DBC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5682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2F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FEC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18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F4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1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5F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10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19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94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68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4.253</w:t>
            </w:r>
          </w:p>
        </w:tc>
      </w:tr>
      <w:tr w:rsidR="005022E2" w:rsidRPr="00881F49" w14:paraId="695989C9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71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A4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621920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58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2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4271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7E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A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D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2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45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8A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4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A77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F7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1.109</w:t>
            </w:r>
          </w:p>
        </w:tc>
      </w:tr>
      <w:tr w:rsidR="005022E2" w:rsidRPr="00881F49" w14:paraId="5A3B878D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9E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23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98812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DB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FCB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0427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74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8B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C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5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45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2A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.64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A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53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5.485</w:t>
            </w:r>
          </w:p>
        </w:tc>
      </w:tr>
      <w:tr w:rsidR="005022E2" w:rsidRPr="00881F49" w14:paraId="1E61ECBE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B6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7C4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286940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DA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185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29099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D0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00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630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9A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28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EA1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4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D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0C2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9.861</w:t>
            </w:r>
          </w:p>
        </w:tc>
      </w:tr>
      <w:tr w:rsidR="005022E2" w:rsidRPr="00881F49" w14:paraId="269402B4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D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5EF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8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F79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47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1996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A7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A1B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1C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564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3B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43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.1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45A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E3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4.667</w:t>
            </w:r>
          </w:p>
        </w:tc>
      </w:tr>
      <w:tr w:rsidR="005022E2" w:rsidRPr="00881F49" w14:paraId="2375F5B0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003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48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1108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D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6C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6292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E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50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6F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F9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A2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96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8.4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33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158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3.341</w:t>
            </w:r>
          </w:p>
        </w:tc>
      </w:tr>
      <w:tr w:rsidR="005022E2" w:rsidRPr="00881F49" w14:paraId="10861094" w14:textId="77777777" w:rsidTr="002C37D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6C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40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746302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2C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7F9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7316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EB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A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A7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AD2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87D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5A6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5.0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E11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D7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8.723</w:t>
            </w:r>
          </w:p>
        </w:tc>
      </w:tr>
      <w:tr w:rsidR="005022E2" w:rsidRPr="00881F49" w14:paraId="0370E316" w14:textId="77777777" w:rsidTr="002C37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C03B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4F55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rs80744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36B1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E15C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8076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527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63E0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479E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378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6DDF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E6D7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.59E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B66D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31CA" w14:textId="77777777" w:rsidR="005022E2" w:rsidRPr="00881F49" w:rsidRDefault="005022E2" w:rsidP="005022E2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37.971</w:t>
            </w:r>
          </w:p>
        </w:tc>
      </w:tr>
    </w:tbl>
    <w:p w14:paraId="5B7654D7" w14:textId="50CBCA17" w:rsidR="00E7655D" w:rsidRPr="00881F49" w:rsidRDefault="00E7655D" w:rsidP="006D4C5D">
      <w:pPr>
        <w:spacing w:before="0" w:after="200" w:line="276" w:lineRule="auto"/>
        <w:rPr>
          <w:rFonts w:ascii="Arial" w:hAnsi="Arial" w:cs="Arial"/>
          <w:b/>
          <w:szCs w:val="24"/>
        </w:rPr>
      </w:pPr>
    </w:p>
    <w:p w14:paraId="59C2F00A" w14:textId="77777777" w:rsidR="005F25E8" w:rsidRPr="00881F49" w:rsidRDefault="005F25E8" w:rsidP="006D4C5D">
      <w:pPr>
        <w:spacing w:before="0" w:after="200" w:line="276" w:lineRule="auto"/>
        <w:rPr>
          <w:rFonts w:ascii="Arial" w:hAnsi="Arial" w:cs="Arial"/>
          <w:b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78"/>
        <w:gridCol w:w="1014"/>
        <w:gridCol w:w="1560"/>
        <w:gridCol w:w="1977"/>
        <w:gridCol w:w="2373"/>
        <w:gridCol w:w="1121"/>
        <w:gridCol w:w="2635"/>
      </w:tblGrid>
      <w:tr w:rsidR="000408EB" w:rsidRPr="00881F49" w14:paraId="36F428E5" w14:textId="77777777" w:rsidTr="000408EB">
        <w:trPr>
          <w:trHeight w:val="454"/>
          <w:jc w:val="center"/>
        </w:trPr>
        <w:tc>
          <w:tcPr>
            <w:tcW w:w="1345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CE3F" w14:textId="52262E72" w:rsidR="000408EB" w:rsidRPr="00881F49" w:rsidRDefault="000408EB" w:rsidP="000408EB">
            <w:pPr>
              <w:spacing w:before="0" w:after="0" w:line="360" w:lineRule="auto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bookmarkStart w:id="4" w:name="_Hlk146536036"/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lastRenderedPageBreak/>
              <w:t xml:space="preserve">Table S2. </w:t>
            </w: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Data sources used to identify genetic variants in this study.</w:t>
            </w:r>
            <w:bookmarkEnd w:id="4"/>
          </w:p>
        </w:tc>
      </w:tr>
      <w:tr w:rsidR="000408EB" w:rsidRPr="00881F49" w14:paraId="57C59A75" w14:textId="77777777" w:rsidTr="000408EB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D696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henotyp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2D75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C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A9BC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Control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6F08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ample siz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C768A9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704AC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Year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AF5D3" w14:textId="77777777" w:rsidR="000408EB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Date source</w:t>
            </w:r>
          </w:p>
        </w:tc>
      </w:tr>
      <w:tr w:rsidR="00E7655D" w:rsidRPr="00881F49" w14:paraId="6B9711AF" w14:textId="77777777" w:rsidTr="000408EB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C66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Tea intak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6C1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423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D61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47,4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3D7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urope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EB29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1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C9A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MRC-IEU</w:t>
            </w:r>
          </w:p>
        </w:tc>
      </w:tr>
      <w:tr w:rsidR="00E7655D" w:rsidRPr="00881F49" w14:paraId="7F778D7E" w14:textId="77777777" w:rsidTr="000408EB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5C70" w14:textId="4C0FED0A" w:rsidR="00E7655D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topic dermatit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3E2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2,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514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74,18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365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796,66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F71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urope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0584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2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F46" w14:textId="584031C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Sliz E et al.</w:t>
            </w:r>
            <w:r w:rsidR="002C37DE" w:rsidRPr="002C37DE">
              <w:rPr>
                <w:rFonts w:ascii="Arial" w:eastAsia="等线" w:hAnsi="Arial" w:cs="Arial"/>
                <w:color w:val="000000"/>
                <w:szCs w:val="24"/>
                <w:vertAlign w:val="superscript"/>
                <w:lang w:eastAsia="zh-CN"/>
              </w:rPr>
              <w:t>16</w:t>
            </w:r>
          </w:p>
        </w:tc>
      </w:tr>
      <w:tr w:rsidR="00E7655D" w:rsidRPr="00881F49" w14:paraId="0B112FF8" w14:textId="77777777" w:rsidTr="000408EB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C67" w14:textId="6E632E94" w:rsidR="00E7655D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rhinit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582F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7,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E8D3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57,1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A1E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84,59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74A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urope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C48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2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D4C" w14:textId="245804FB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proofErr w:type="spellStart"/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Dönertaş</w:t>
            </w:r>
            <w:proofErr w:type="spellEnd"/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 xml:space="preserve"> HM et al.</w:t>
            </w:r>
            <w:r w:rsidR="002C37DE" w:rsidRPr="002C37DE">
              <w:rPr>
                <w:rFonts w:ascii="Arial" w:eastAsia="等线" w:hAnsi="Arial" w:cs="Arial"/>
                <w:color w:val="000000"/>
                <w:szCs w:val="24"/>
                <w:vertAlign w:val="superscript"/>
                <w:lang w:eastAsia="zh-CN"/>
              </w:rPr>
              <w:t>17</w:t>
            </w:r>
          </w:p>
        </w:tc>
      </w:tr>
      <w:tr w:rsidR="00E7655D" w:rsidRPr="00881F49" w14:paraId="3D55FB13" w14:textId="77777777" w:rsidTr="000408EB">
        <w:trPr>
          <w:trHeight w:val="469"/>
          <w:jc w:val="center"/>
        </w:trPr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EB07" w14:textId="09B11E1F" w:rsidR="00E7655D" w:rsidRPr="00881F49" w:rsidRDefault="000408EB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Allergic asthm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2C48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48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9D99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1,05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CF73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135,91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3296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Europea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8D17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202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9B12" w14:textId="77777777" w:rsidR="00E7655D" w:rsidRPr="00881F49" w:rsidRDefault="00E7655D" w:rsidP="000408EB">
            <w:pPr>
              <w:spacing w:before="0" w:after="0" w:line="360" w:lineRule="auto"/>
              <w:jc w:val="center"/>
              <w:rPr>
                <w:rFonts w:ascii="Arial" w:eastAsia="等线" w:hAnsi="Arial" w:cs="Arial"/>
                <w:color w:val="000000"/>
                <w:szCs w:val="24"/>
                <w:lang w:eastAsia="zh-CN"/>
              </w:rPr>
            </w:pPr>
            <w:proofErr w:type="spellStart"/>
            <w:r w:rsidRPr="00881F49">
              <w:rPr>
                <w:rFonts w:ascii="Arial" w:eastAsia="等线" w:hAnsi="Arial" w:cs="Arial"/>
                <w:color w:val="000000"/>
                <w:szCs w:val="24"/>
                <w:lang w:eastAsia="zh-CN"/>
              </w:rPr>
              <w:t>FinnGen</w:t>
            </w:r>
            <w:proofErr w:type="spellEnd"/>
          </w:p>
        </w:tc>
      </w:tr>
    </w:tbl>
    <w:p w14:paraId="5373D128" w14:textId="7EEC7830" w:rsidR="00116A77" w:rsidRPr="00881F49" w:rsidRDefault="00116A77" w:rsidP="0090121D">
      <w:pPr>
        <w:spacing w:before="240"/>
        <w:rPr>
          <w:rFonts w:ascii="Arial" w:hAnsi="Arial" w:cs="Arial"/>
          <w:b/>
          <w:szCs w:val="24"/>
        </w:rPr>
      </w:pPr>
    </w:p>
    <w:p w14:paraId="5DB8C6FE" w14:textId="4DB6F9AE" w:rsidR="0090121D" w:rsidRPr="00881F49" w:rsidRDefault="00116A77" w:rsidP="0017480D">
      <w:pPr>
        <w:spacing w:before="0" w:after="200" w:line="276" w:lineRule="auto"/>
        <w:rPr>
          <w:rFonts w:ascii="Arial" w:hAnsi="Arial" w:cs="Arial"/>
          <w:b/>
          <w:szCs w:val="24"/>
        </w:rPr>
      </w:pPr>
      <w:r w:rsidRPr="00881F49">
        <w:rPr>
          <w:rFonts w:ascii="Arial" w:hAnsi="Arial" w:cs="Arial"/>
          <w:b/>
          <w:szCs w:val="24"/>
        </w:rPr>
        <w:br w:type="page"/>
      </w:r>
    </w:p>
    <w:p w14:paraId="2FD2AE06" w14:textId="77777777" w:rsidR="0090121D" w:rsidRPr="00881F49" w:rsidRDefault="0090121D" w:rsidP="0090121D">
      <w:pPr>
        <w:numPr>
          <w:ilvl w:val="0"/>
          <w:numId w:val="19"/>
        </w:numPr>
        <w:tabs>
          <w:tab w:val="clear" w:pos="567"/>
        </w:tabs>
        <w:spacing w:before="240"/>
        <w:rPr>
          <w:rFonts w:ascii="Arial" w:hAnsi="Arial" w:cs="Arial"/>
          <w:b/>
          <w:bCs/>
          <w:szCs w:val="24"/>
        </w:rPr>
      </w:pPr>
      <w:bookmarkStart w:id="5" w:name="_Toc134173543"/>
      <w:r w:rsidRPr="00881F49">
        <w:rPr>
          <w:rFonts w:ascii="Arial" w:hAnsi="Arial" w:cs="Arial"/>
          <w:b/>
          <w:bCs/>
          <w:szCs w:val="24"/>
        </w:rPr>
        <w:lastRenderedPageBreak/>
        <w:t>Supplementary Figures</w:t>
      </w:r>
      <w:bookmarkEnd w:id="5"/>
    </w:p>
    <w:p w14:paraId="406AECE1" w14:textId="3E240E7D" w:rsidR="0090121D" w:rsidRPr="00881F49" w:rsidRDefault="0090121D" w:rsidP="005F25E8">
      <w:pPr>
        <w:spacing w:before="240" w:line="360" w:lineRule="auto"/>
        <w:ind w:left="567" w:rightChars="942" w:right="2261"/>
        <w:rPr>
          <w:rFonts w:ascii="Arial" w:hAnsi="Arial" w:cs="Arial"/>
          <w:b/>
          <w:bCs/>
          <w:szCs w:val="24"/>
        </w:rPr>
      </w:pPr>
      <w:bookmarkStart w:id="6" w:name="_Hlk146536070"/>
      <w:bookmarkStart w:id="7" w:name="_Toc134173544"/>
      <w:r w:rsidRPr="00881F49">
        <w:rPr>
          <w:rFonts w:ascii="Arial" w:hAnsi="Arial" w:cs="Arial"/>
          <w:b/>
          <w:bCs/>
          <w:szCs w:val="24"/>
        </w:rPr>
        <w:t xml:space="preserve">Figure S1. </w:t>
      </w:r>
      <w:r w:rsidR="00BF0A08" w:rsidRPr="00881F49">
        <w:rPr>
          <w:rFonts w:ascii="Arial" w:hAnsi="Arial" w:cs="Arial"/>
          <w:szCs w:val="24"/>
        </w:rPr>
        <w:t>MR leave-one-out sensitivity analyses for tea intake on allergic diseases.</w:t>
      </w:r>
      <w:bookmarkEnd w:id="6"/>
      <w:r w:rsidR="00BF0A08" w:rsidRPr="00881F49">
        <w:rPr>
          <w:rFonts w:ascii="Arial" w:hAnsi="Arial" w:cs="Arial"/>
          <w:b/>
          <w:bCs/>
          <w:szCs w:val="24"/>
        </w:rPr>
        <w:t xml:space="preserve"> </w:t>
      </w:r>
      <w:r w:rsidRPr="00881F49">
        <w:rPr>
          <w:rFonts w:ascii="Arial" w:hAnsi="Arial" w:cs="Arial"/>
          <w:szCs w:val="24"/>
        </w:rPr>
        <w:t xml:space="preserve">(A) </w:t>
      </w:r>
      <w:r w:rsidR="00BF0A08" w:rsidRPr="00881F49">
        <w:rPr>
          <w:rFonts w:ascii="Arial" w:hAnsi="Arial" w:cs="Arial"/>
          <w:szCs w:val="24"/>
        </w:rPr>
        <w:t>Atopic dermatitis</w:t>
      </w:r>
      <w:r w:rsidRPr="00881F49">
        <w:rPr>
          <w:rFonts w:ascii="Arial" w:hAnsi="Arial" w:cs="Arial"/>
          <w:szCs w:val="24"/>
        </w:rPr>
        <w:t xml:space="preserve">, (B) </w:t>
      </w:r>
      <w:r w:rsidR="00BF0A08" w:rsidRPr="00881F49">
        <w:rPr>
          <w:rFonts w:ascii="Arial" w:hAnsi="Arial" w:cs="Arial"/>
          <w:szCs w:val="24"/>
        </w:rPr>
        <w:t>Allergic rhinitis</w:t>
      </w:r>
      <w:r w:rsidRPr="00881F49">
        <w:rPr>
          <w:rFonts w:ascii="Arial" w:hAnsi="Arial" w:cs="Arial"/>
          <w:szCs w:val="24"/>
        </w:rPr>
        <w:t xml:space="preserve">, </w:t>
      </w:r>
      <w:r w:rsidR="00BF0A08" w:rsidRPr="00881F49">
        <w:rPr>
          <w:rFonts w:ascii="Arial" w:hAnsi="Arial" w:cs="Arial"/>
          <w:szCs w:val="24"/>
        </w:rPr>
        <w:t xml:space="preserve">and </w:t>
      </w:r>
      <w:r w:rsidRPr="00881F49">
        <w:rPr>
          <w:rFonts w:ascii="Arial" w:hAnsi="Arial" w:cs="Arial"/>
          <w:szCs w:val="24"/>
        </w:rPr>
        <w:t xml:space="preserve">(C) </w:t>
      </w:r>
      <w:r w:rsidR="00BF0A08" w:rsidRPr="00881F49">
        <w:rPr>
          <w:rFonts w:ascii="Arial" w:hAnsi="Arial" w:cs="Arial"/>
          <w:szCs w:val="24"/>
        </w:rPr>
        <w:t>Allergic asthma</w:t>
      </w:r>
      <w:bookmarkEnd w:id="7"/>
      <w:r w:rsidR="00BF0A08" w:rsidRPr="00881F49">
        <w:rPr>
          <w:rFonts w:ascii="Arial" w:hAnsi="Arial" w:cs="Arial"/>
          <w:szCs w:val="24"/>
        </w:rPr>
        <w:t>.</w:t>
      </w:r>
    </w:p>
    <w:p w14:paraId="1D280407" w14:textId="03C5AF15" w:rsidR="0027789C" w:rsidRPr="00881F49" w:rsidRDefault="00BF0A08" w:rsidP="00BF0A08">
      <w:pPr>
        <w:spacing w:before="240"/>
        <w:ind w:firstLineChars="118" w:firstLine="283"/>
        <w:rPr>
          <w:rFonts w:ascii="Arial" w:hAnsi="Arial" w:cs="Arial"/>
          <w:bCs/>
          <w:szCs w:val="24"/>
        </w:rPr>
      </w:pPr>
      <w:bookmarkStart w:id="8" w:name="_Toc134173545"/>
      <w:r w:rsidRPr="00881F49">
        <w:rPr>
          <w:rFonts w:ascii="Arial" w:hAnsi="Arial" w:cs="Arial"/>
          <w:noProof/>
          <w:szCs w:val="24"/>
        </w:rPr>
        <w:drawing>
          <wp:inline distT="0" distB="0" distL="0" distR="0" wp14:anchorId="5021C28F" wp14:editId="3DAE685C">
            <wp:extent cx="6915762" cy="2743200"/>
            <wp:effectExtent l="19050" t="19050" r="19050" b="19050"/>
            <wp:docPr id="460097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2349" cy="27458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bookmarkEnd w:id="8"/>
    <w:p w14:paraId="38EDF798" w14:textId="77777777" w:rsidR="00BF0A08" w:rsidRPr="00881F49" w:rsidRDefault="00BF0A08" w:rsidP="00BF0A08">
      <w:pPr>
        <w:spacing w:before="240"/>
        <w:ind w:left="567" w:rightChars="942" w:right="2261"/>
        <w:rPr>
          <w:rFonts w:ascii="Arial" w:hAnsi="Arial" w:cs="Arial"/>
          <w:b/>
          <w:bCs/>
          <w:szCs w:val="24"/>
        </w:rPr>
      </w:pPr>
    </w:p>
    <w:p w14:paraId="47E8C3AA" w14:textId="55266384" w:rsidR="005F25E8" w:rsidRPr="00881F49" w:rsidRDefault="00BF0A08" w:rsidP="005F25E8">
      <w:pPr>
        <w:spacing w:before="0" w:after="200" w:line="276" w:lineRule="auto"/>
        <w:rPr>
          <w:rFonts w:ascii="Arial" w:hAnsi="Arial" w:cs="Arial"/>
          <w:b/>
          <w:bCs/>
          <w:szCs w:val="24"/>
        </w:rPr>
      </w:pPr>
      <w:r w:rsidRPr="00881F49">
        <w:rPr>
          <w:rFonts w:ascii="Arial" w:hAnsi="Arial" w:cs="Arial"/>
          <w:b/>
          <w:bCs/>
          <w:szCs w:val="24"/>
        </w:rPr>
        <w:br w:type="page"/>
      </w:r>
    </w:p>
    <w:p w14:paraId="73423F71" w14:textId="77777777" w:rsidR="005F25E8" w:rsidRPr="00881F49" w:rsidRDefault="005F25E8" w:rsidP="00BF0A08">
      <w:pPr>
        <w:spacing w:before="240"/>
        <w:ind w:left="567" w:rightChars="942" w:right="2261"/>
        <w:rPr>
          <w:rFonts w:ascii="Arial" w:hAnsi="Arial" w:cs="Arial"/>
          <w:b/>
          <w:bCs/>
          <w:szCs w:val="24"/>
        </w:rPr>
      </w:pPr>
    </w:p>
    <w:p w14:paraId="2353E4F1" w14:textId="47A72BA5" w:rsidR="00BF0A08" w:rsidRPr="00881F49" w:rsidRDefault="00BF0A08" w:rsidP="005F25E8">
      <w:pPr>
        <w:spacing w:before="240" w:line="360" w:lineRule="auto"/>
        <w:ind w:left="567" w:rightChars="942" w:right="2261"/>
        <w:rPr>
          <w:rFonts w:ascii="Arial" w:hAnsi="Arial" w:cs="Arial"/>
          <w:b/>
          <w:bCs/>
          <w:szCs w:val="24"/>
        </w:rPr>
      </w:pPr>
      <w:bookmarkStart w:id="9" w:name="_Hlk146536104"/>
      <w:r w:rsidRPr="00881F49">
        <w:rPr>
          <w:rFonts w:ascii="Arial" w:hAnsi="Arial" w:cs="Arial"/>
          <w:b/>
          <w:bCs/>
          <w:szCs w:val="24"/>
        </w:rPr>
        <w:t xml:space="preserve">Figure S2. </w:t>
      </w:r>
      <w:r w:rsidRPr="00881F49">
        <w:rPr>
          <w:rFonts w:ascii="Arial" w:hAnsi="Arial" w:cs="Arial"/>
          <w:szCs w:val="24"/>
        </w:rPr>
        <w:t>MR leave-one-out sensitivity analyses for allergic diseases on tea intake.</w:t>
      </w:r>
      <w:bookmarkEnd w:id="9"/>
      <w:r w:rsidRPr="00881F49">
        <w:rPr>
          <w:rFonts w:ascii="Arial" w:hAnsi="Arial" w:cs="Arial"/>
          <w:b/>
          <w:bCs/>
          <w:szCs w:val="24"/>
        </w:rPr>
        <w:t xml:space="preserve"> </w:t>
      </w:r>
      <w:r w:rsidRPr="00881F49">
        <w:rPr>
          <w:rFonts w:ascii="Arial" w:hAnsi="Arial" w:cs="Arial"/>
          <w:szCs w:val="24"/>
        </w:rPr>
        <w:t>(A) Atopic dermatitis, (B) Allergic rhinitis, and (C) Allergic asthma.</w:t>
      </w:r>
    </w:p>
    <w:p w14:paraId="72A7B6DD" w14:textId="6F8A6A99" w:rsidR="0090121D" w:rsidRPr="00881F49" w:rsidRDefault="00BF0A08" w:rsidP="00BF0A08">
      <w:pPr>
        <w:spacing w:before="240"/>
        <w:ind w:firstLineChars="118" w:firstLine="283"/>
        <w:rPr>
          <w:rFonts w:ascii="Arial" w:hAnsi="Arial" w:cs="Arial"/>
          <w:szCs w:val="24"/>
        </w:rPr>
      </w:pPr>
      <w:r w:rsidRPr="00881F49">
        <w:rPr>
          <w:rFonts w:ascii="Arial" w:hAnsi="Arial" w:cs="Arial"/>
          <w:noProof/>
          <w:szCs w:val="24"/>
        </w:rPr>
        <w:drawing>
          <wp:inline distT="0" distB="0" distL="0" distR="0" wp14:anchorId="1ED1D031" wp14:editId="63B1F91B">
            <wp:extent cx="7415530" cy="2668905"/>
            <wp:effectExtent l="19050" t="19050" r="13970" b="17145"/>
            <wp:docPr id="11146190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5530" cy="26689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sectPr w:rsidR="0090121D" w:rsidRPr="00881F49" w:rsidSect="009B506F">
      <w:pgSz w:w="15840" w:h="12240" w:orient="landscape"/>
      <w:pgMar w:top="1281" w:right="1239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37240" w14:textId="77777777" w:rsidR="009B506F" w:rsidRDefault="009B506F" w:rsidP="00117666">
      <w:pPr>
        <w:spacing w:after="0"/>
      </w:pPr>
      <w:r>
        <w:separator/>
      </w:r>
    </w:p>
  </w:endnote>
  <w:endnote w:type="continuationSeparator" w:id="0">
    <w:p w14:paraId="2EA0E4BB" w14:textId="77777777" w:rsidR="009B506F" w:rsidRDefault="009B50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3D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3D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3D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3D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3D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3D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EEDEF" w14:textId="77777777" w:rsidR="009B506F" w:rsidRDefault="009B506F" w:rsidP="00117666">
      <w:pPr>
        <w:spacing w:after="0"/>
      </w:pPr>
      <w:r>
        <w:separator/>
      </w:r>
    </w:p>
  </w:footnote>
  <w:footnote w:type="continuationSeparator" w:id="0">
    <w:p w14:paraId="5A39D6D8" w14:textId="77777777" w:rsidR="009B506F" w:rsidRDefault="009B50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D3D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043EF60" w:rsidR="000D3D4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8EB"/>
    <w:rsid w:val="00052A14"/>
    <w:rsid w:val="00077D53"/>
    <w:rsid w:val="000A5990"/>
    <w:rsid w:val="000A6A75"/>
    <w:rsid w:val="000D3D41"/>
    <w:rsid w:val="000E1605"/>
    <w:rsid w:val="00105FD9"/>
    <w:rsid w:val="00116A77"/>
    <w:rsid w:val="00117666"/>
    <w:rsid w:val="001356E4"/>
    <w:rsid w:val="001549D3"/>
    <w:rsid w:val="00160065"/>
    <w:rsid w:val="0017480D"/>
    <w:rsid w:val="00177D84"/>
    <w:rsid w:val="002505B1"/>
    <w:rsid w:val="00267D18"/>
    <w:rsid w:val="0027789C"/>
    <w:rsid w:val="00284FE8"/>
    <w:rsid w:val="002868E2"/>
    <w:rsid w:val="002869C3"/>
    <w:rsid w:val="002936E4"/>
    <w:rsid w:val="002B4A57"/>
    <w:rsid w:val="002C37DE"/>
    <w:rsid w:val="002C74CA"/>
    <w:rsid w:val="00301855"/>
    <w:rsid w:val="0031274D"/>
    <w:rsid w:val="003544FB"/>
    <w:rsid w:val="003C72B8"/>
    <w:rsid w:val="003D2F2D"/>
    <w:rsid w:val="00401590"/>
    <w:rsid w:val="00447801"/>
    <w:rsid w:val="00452E9C"/>
    <w:rsid w:val="004666DB"/>
    <w:rsid w:val="004735C8"/>
    <w:rsid w:val="00490E15"/>
    <w:rsid w:val="004961FF"/>
    <w:rsid w:val="004A1A1B"/>
    <w:rsid w:val="005022E2"/>
    <w:rsid w:val="00517A89"/>
    <w:rsid w:val="005250F2"/>
    <w:rsid w:val="00527E91"/>
    <w:rsid w:val="00543048"/>
    <w:rsid w:val="00593EEA"/>
    <w:rsid w:val="0059663A"/>
    <w:rsid w:val="005A5EEE"/>
    <w:rsid w:val="005D4F23"/>
    <w:rsid w:val="005F25E8"/>
    <w:rsid w:val="006375C7"/>
    <w:rsid w:val="00654E8F"/>
    <w:rsid w:val="00660D05"/>
    <w:rsid w:val="006820B1"/>
    <w:rsid w:val="006B7D14"/>
    <w:rsid w:val="006D4C5D"/>
    <w:rsid w:val="006E5A59"/>
    <w:rsid w:val="00701727"/>
    <w:rsid w:val="0070566C"/>
    <w:rsid w:val="00714C50"/>
    <w:rsid w:val="00725A7D"/>
    <w:rsid w:val="007501BE"/>
    <w:rsid w:val="00790BB3"/>
    <w:rsid w:val="007C206C"/>
    <w:rsid w:val="007F4DDA"/>
    <w:rsid w:val="00803D24"/>
    <w:rsid w:val="00817DD6"/>
    <w:rsid w:val="00881F49"/>
    <w:rsid w:val="00885156"/>
    <w:rsid w:val="008A0584"/>
    <w:rsid w:val="008A42E9"/>
    <w:rsid w:val="008A713B"/>
    <w:rsid w:val="008B161D"/>
    <w:rsid w:val="008F0BF5"/>
    <w:rsid w:val="0090121D"/>
    <w:rsid w:val="009151AA"/>
    <w:rsid w:val="0093429D"/>
    <w:rsid w:val="00943573"/>
    <w:rsid w:val="00970F7D"/>
    <w:rsid w:val="00994A3D"/>
    <w:rsid w:val="009B506F"/>
    <w:rsid w:val="009C2B12"/>
    <w:rsid w:val="009C70F3"/>
    <w:rsid w:val="009D320E"/>
    <w:rsid w:val="00A174D9"/>
    <w:rsid w:val="00A31008"/>
    <w:rsid w:val="00A569CD"/>
    <w:rsid w:val="00AB6715"/>
    <w:rsid w:val="00AC3A2A"/>
    <w:rsid w:val="00AD44E9"/>
    <w:rsid w:val="00B1671E"/>
    <w:rsid w:val="00B25EB8"/>
    <w:rsid w:val="00B354E1"/>
    <w:rsid w:val="00B37F4D"/>
    <w:rsid w:val="00B674D4"/>
    <w:rsid w:val="00B83FE2"/>
    <w:rsid w:val="00BC60F1"/>
    <w:rsid w:val="00BF0A08"/>
    <w:rsid w:val="00C52A7B"/>
    <w:rsid w:val="00C566FE"/>
    <w:rsid w:val="00C56BAF"/>
    <w:rsid w:val="00C679AA"/>
    <w:rsid w:val="00C75972"/>
    <w:rsid w:val="00C80B43"/>
    <w:rsid w:val="00CA7968"/>
    <w:rsid w:val="00CC0A3A"/>
    <w:rsid w:val="00CD066B"/>
    <w:rsid w:val="00CE4FEE"/>
    <w:rsid w:val="00CF44B6"/>
    <w:rsid w:val="00CF5AD7"/>
    <w:rsid w:val="00DB59C3"/>
    <w:rsid w:val="00DC259A"/>
    <w:rsid w:val="00DE23E8"/>
    <w:rsid w:val="00DF58A6"/>
    <w:rsid w:val="00E2625F"/>
    <w:rsid w:val="00E35F90"/>
    <w:rsid w:val="00E52377"/>
    <w:rsid w:val="00E64E17"/>
    <w:rsid w:val="00E71649"/>
    <w:rsid w:val="00E7655D"/>
    <w:rsid w:val="00E866C9"/>
    <w:rsid w:val="00EA3D3C"/>
    <w:rsid w:val="00ED28A4"/>
    <w:rsid w:val="00F46900"/>
    <w:rsid w:val="00F61D89"/>
    <w:rsid w:val="00F7745E"/>
    <w:rsid w:val="00FB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7480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0121D"/>
    <w:rPr>
      <w:color w:val="605E5C"/>
      <w:shd w:val="clear" w:color="auto" w:fill="E1DFDD"/>
    </w:rPr>
  </w:style>
  <w:style w:type="paragraph" w:styleId="TOC">
    <w:name w:val="TOC Heading"/>
    <w:basedOn w:val="1"/>
    <w:next w:val="a0"/>
    <w:uiPriority w:val="39"/>
    <w:unhideWhenUsed/>
    <w:qFormat/>
    <w:rsid w:val="0090121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2">
    <w:name w:val="toc 2"/>
    <w:basedOn w:val="a0"/>
    <w:next w:val="a0"/>
    <w:autoRedefine/>
    <w:uiPriority w:val="39"/>
    <w:unhideWhenUsed/>
    <w:rsid w:val="0090121D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90121D"/>
    <w:pPr>
      <w:tabs>
        <w:tab w:val="right" w:leader="dot" w:pos="13948"/>
      </w:tabs>
      <w:spacing w:before="0" w:after="100" w:line="259" w:lineRule="auto"/>
    </w:pPr>
    <w:rPr>
      <w:rFonts w:ascii="Arial" w:hAnsi="Arial" w:cs="Arial"/>
      <w:noProof/>
      <w:szCs w:val="24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90121D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  <w:style w:type="paragraph" w:customStyle="1" w:styleId="msonormal0">
    <w:name w:val="msonormal"/>
    <w:basedOn w:val="a0"/>
    <w:rsid w:val="005022E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5022E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5022E2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7">
    <w:name w:val="font7"/>
    <w:basedOn w:val="a0"/>
    <w:rsid w:val="005022E2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5022E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6">
    <w:name w:val="xl66"/>
    <w:basedOn w:val="a0"/>
    <w:rsid w:val="005022E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i/>
      <w:iCs/>
      <w:color w:val="000000"/>
      <w:szCs w:val="24"/>
      <w:lang w:eastAsia="zh-CN"/>
    </w:rPr>
  </w:style>
  <w:style w:type="paragraph" w:customStyle="1" w:styleId="xl67">
    <w:name w:val="xl67"/>
    <w:basedOn w:val="a0"/>
    <w:rsid w:val="005022E2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8">
    <w:name w:val="xl68"/>
    <w:basedOn w:val="a0"/>
    <w:rsid w:val="005022E2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9">
    <w:name w:val="xl69"/>
    <w:basedOn w:val="a0"/>
    <w:rsid w:val="005022E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5022E2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5022E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2">
    <w:name w:val="xl72"/>
    <w:basedOn w:val="a0"/>
    <w:rsid w:val="005022E2"/>
    <w:pPr>
      <w:pBdr>
        <w:bottom w:val="single" w:sz="8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8</TotalTime>
  <Pages>9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瑾啊 张</cp:lastModifiedBy>
  <cp:revision>41</cp:revision>
  <cp:lastPrinted>2013-10-03T12:51:00Z</cp:lastPrinted>
  <dcterms:created xsi:type="dcterms:W3CDTF">2022-11-17T16:58:00Z</dcterms:created>
  <dcterms:modified xsi:type="dcterms:W3CDTF">2024-02-1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